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83A2B4" w14:textId="60FBDF7A" w:rsidR="008D6446" w:rsidRPr="005971B2" w:rsidRDefault="00FD11FD" w:rsidP="00FD11FD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jc w:val="center"/>
        <w:rPr>
          <w:rFonts w:ascii="Times New Roman" w:eastAsia="PingFang SC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PingFang SC" w:hAnsi="Times New Roman" w:cs="Times New Roman"/>
          <w:noProof/>
          <w:color w:val="000000" w:themeColor="text1"/>
          <w:kern w:val="0"/>
          <w:sz w:val="24"/>
        </w:rPr>
        <w:drawing>
          <wp:inline distT="0" distB="0" distL="0" distR="0" wp14:anchorId="39B9332C" wp14:editId="585FA219">
            <wp:extent cx="4413250" cy="7399290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4420858" cy="74120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C3B308" w14:textId="3DDFDA7B" w:rsidR="00FD2A54" w:rsidRPr="00CF5E3B" w:rsidRDefault="00616591" w:rsidP="00560D91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rPr>
          <w:rFonts w:ascii="Times New Roman" w:eastAsia="PingFang SC" w:hAnsi="Times New Roman" w:cs="Times New Roman"/>
          <w:color w:val="000000" w:themeColor="text1"/>
          <w:kern w:val="0"/>
          <w:sz w:val="24"/>
        </w:rPr>
      </w:pPr>
      <w:r w:rsidRPr="00616591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>Additional</w:t>
      </w:r>
      <w:r w:rsidRPr="00616591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</w:rPr>
        <w:t xml:space="preserve"> </w:t>
      </w:r>
      <w:r w:rsidR="008D6446" w:rsidRPr="005971B2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</w:rPr>
        <w:t>Figure S2</w:t>
      </w:r>
      <w:r w:rsidR="008D6446" w:rsidRPr="005971B2">
        <w:rPr>
          <w:rFonts w:ascii="Times New Roman" w:eastAsia="PingFang SC" w:hAnsi="Times New Roman" w:cs="Times New Roman"/>
          <w:b/>
          <w:bCs/>
          <w:color w:val="000000" w:themeColor="text1"/>
          <w:kern w:val="0"/>
          <w:sz w:val="24"/>
        </w:rPr>
        <w:t xml:space="preserve"> </w:t>
      </w:r>
      <w:r w:rsidR="008D6446" w:rsidRPr="00CF5E3B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 xml:space="preserve">Effects of forced circSOBP expression on apoptosis and colony formation of PCa cells. </w:t>
      </w:r>
      <w:r w:rsidR="00CF5E3B" w:rsidRPr="00CF5E3B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(</w:t>
      </w:r>
      <w:r w:rsidR="008D6446" w:rsidRPr="00CF5E3B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A</w:t>
      </w:r>
      <w:r w:rsidR="00CF5E3B" w:rsidRPr="00CF5E3B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)</w:t>
      </w:r>
      <w:r w:rsidR="008D6446" w:rsidRPr="00CF5E3B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-</w:t>
      </w:r>
      <w:r w:rsidR="00CF5E3B" w:rsidRPr="00CF5E3B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(</w:t>
      </w:r>
      <w:r w:rsidR="008D6446" w:rsidRPr="00CF5E3B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B</w:t>
      </w:r>
      <w:r w:rsidR="00CF5E3B" w:rsidRPr="00CF5E3B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)</w:t>
      </w:r>
      <w:r w:rsidR="008D6446" w:rsidRPr="00CF5E3B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 xml:space="preserve"> Lentivirus infected DU145 and PC-3 cells expressed green fluorescence protein (GFP). Scale bar, 100μm. </w:t>
      </w:r>
      <w:r w:rsidR="00CF5E3B" w:rsidRPr="00CF5E3B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(</w:t>
      </w:r>
      <w:r w:rsidR="008D6446" w:rsidRPr="00CF5E3B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C</w:t>
      </w:r>
      <w:r w:rsidR="00CF5E3B" w:rsidRPr="00CF5E3B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)</w:t>
      </w:r>
      <w:r w:rsidR="008D6446" w:rsidRPr="00CF5E3B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-</w:t>
      </w:r>
      <w:r w:rsidR="00CF5E3B" w:rsidRPr="00CF5E3B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(</w:t>
      </w:r>
      <w:r w:rsidR="008D6446" w:rsidRPr="00CF5E3B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D</w:t>
      </w:r>
      <w:r w:rsidR="00CF5E3B" w:rsidRPr="00CF5E3B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)</w:t>
      </w:r>
      <w:r w:rsidR="008D6446" w:rsidRPr="00CF5E3B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 xml:space="preserve"> Effects of overexpressing or </w:t>
      </w:r>
      <w:r w:rsidR="008D6446" w:rsidRPr="00CF5E3B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lastRenderedPageBreak/>
        <w:t xml:space="preserve">depleting circSOBP on apoptosis of DU145 and PC-3 cells, analyzed using TUNEL staining. Scale bar, 100μm. </w:t>
      </w:r>
      <w:r w:rsidR="00CF5E3B" w:rsidRPr="00CF5E3B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(</w:t>
      </w:r>
      <w:r w:rsidR="008D6446" w:rsidRPr="00CF5E3B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E</w:t>
      </w:r>
      <w:r w:rsidR="00CF5E3B" w:rsidRPr="00CF5E3B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)</w:t>
      </w:r>
      <w:r w:rsidR="008D6446" w:rsidRPr="00CF5E3B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 xml:space="preserve"> Effects of overexpressing or depleting circSOBP on colony formation of DU145 and PC-3 cells, </w:t>
      </w:r>
      <w:bookmarkStart w:id="0" w:name="OLE_LINK3"/>
      <w:bookmarkStart w:id="1" w:name="OLE_LINK4"/>
      <w:r w:rsidR="008D6446" w:rsidRPr="00CF5E3B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 xml:space="preserve">representative </w:t>
      </w:r>
      <w:bookmarkEnd w:id="0"/>
      <w:bookmarkEnd w:id="1"/>
      <w:r w:rsidR="008D6446" w:rsidRPr="00CF5E3B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 xml:space="preserve">images. </w:t>
      </w:r>
      <w:r w:rsidR="00CF5E3B" w:rsidRPr="00CF5E3B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(</w:t>
      </w:r>
      <w:r w:rsidR="008D6446" w:rsidRPr="00CF5E3B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F</w:t>
      </w:r>
      <w:r w:rsidR="00CF5E3B" w:rsidRPr="00CF5E3B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)</w:t>
      </w:r>
      <w:r w:rsidR="008D6446" w:rsidRPr="00CF5E3B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-</w:t>
      </w:r>
      <w:r w:rsidR="00CF5E3B" w:rsidRPr="00CF5E3B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(</w:t>
      </w:r>
      <w:r w:rsidR="008D6446" w:rsidRPr="00CF5E3B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G</w:t>
      </w:r>
      <w:r w:rsidR="00CF5E3B" w:rsidRPr="00CF5E3B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)</w:t>
      </w:r>
      <w:r w:rsidR="008D6446" w:rsidRPr="00CF5E3B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 xml:space="preserve"> Quantitative analyses of the colonies in </w:t>
      </w:r>
      <w:r w:rsidR="00CF5E3B" w:rsidRPr="00CF5E3B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(</w:t>
      </w:r>
      <w:r w:rsidR="008D6446" w:rsidRPr="00CF5E3B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E</w:t>
      </w:r>
      <w:r w:rsidR="00CF5E3B" w:rsidRPr="00CF5E3B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)</w:t>
      </w:r>
      <w:r w:rsidR="008D6446" w:rsidRPr="00CF5E3B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 xml:space="preserve">. The data are presented as the mean ± SD. Student’s </w:t>
      </w:r>
      <w:r w:rsidR="008D6446" w:rsidRPr="00CF5E3B">
        <w:rPr>
          <w:rFonts w:ascii="Times New Roman" w:eastAsia="PingFang SC" w:hAnsi="Times New Roman" w:cs="Times New Roman"/>
          <w:i/>
          <w:iCs/>
          <w:color w:val="000000" w:themeColor="text1"/>
          <w:kern w:val="0"/>
          <w:sz w:val="24"/>
        </w:rPr>
        <w:t>t</w:t>
      </w:r>
      <w:r w:rsidR="008D6446" w:rsidRPr="00CF5E3B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 xml:space="preserve"> test, n=3. NS, not significant.</w:t>
      </w:r>
    </w:p>
    <w:sectPr w:rsidR="00FD2A54" w:rsidRPr="00CF5E3B" w:rsidSect="00DB6175">
      <w:footerReference w:type="even" r:id="rId7"/>
      <w:footerReference w:type="default" r:id="rId8"/>
      <w:pgSz w:w="12240" w:h="15840"/>
      <w:pgMar w:top="1440" w:right="1797" w:bottom="1440" w:left="1797" w:header="720" w:footer="720" w:gutter="0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92CEB1" w14:textId="77777777" w:rsidR="00DC4D5F" w:rsidRDefault="00DC4D5F">
      <w:r>
        <w:separator/>
      </w:r>
    </w:p>
  </w:endnote>
  <w:endnote w:type="continuationSeparator" w:id="0">
    <w:p w14:paraId="4B4745BF" w14:textId="77777777" w:rsidR="00DC4D5F" w:rsidRDefault="00DC4D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5"/>
      </w:rPr>
      <w:id w:val="130294378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66FE04F1" w14:textId="77777777" w:rsidR="00D6497C" w:rsidRDefault="008D6446" w:rsidP="00F67D4D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3A108265" w14:textId="77777777" w:rsidR="00D6497C" w:rsidRDefault="00DC4D5F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5"/>
      </w:rPr>
      <w:id w:val="2034147672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5E0EAED2" w14:textId="77777777" w:rsidR="00D6497C" w:rsidRDefault="008D6446" w:rsidP="00F67D4D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7455A2CD" w14:textId="77777777" w:rsidR="00D6497C" w:rsidRDefault="00DC4D5F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8850DA" w14:textId="77777777" w:rsidR="00DC4D5F" w:rsidRDefault="00DC4D5F">
      <w:r>
        <w:separator/>
      </w:r>
    </w:p>
  </w:footnote>
  <w:footnote w:type="continuationSeparator" w:id="0">
    <w:p w14:paraId="623687F2" w14:textId="77777777" w:rsidR="00DC4D5F" w:rsidRDefault="00DC4D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446"/>
    <w:rsid w:val="00032806"/>
    <w:rsid w:val="00061DB2"/>
    <w:rsid w:val="00075537"/>
    <w:rsid w:val="00075E16"/>
    <w:rsid w:val="0008341B"/>
    <w:rsid w:val="00113804"/>
    <w:rsid w:val="001340B1"/>
    <w:rsid w:val="0013524E"/>
    <w:rsid w:val="00231917"/>
    <w:rsid w:val="00323E7F"/>
    <w:rsid w:val="00375343"/>
    <w:rsid w:val="00432D3C"/>
    <w:rsid w:val="00453C68"/>
    <w:rsid w:val="00560D91"/>
    <w:rsid w:val="00565E3C"/>
    <w:rsid w:val="005F43AF"/>
    <w:rsid w:val="00616591"/>
    <w:rsid w:val="0069369C"/>
    <w:rsid w:val="0072287B"/>
    <w:rsid w:val="007A5440"/>
    <w:rsid w:val="007D698D"/>
    <w:rsid w:val="00864350"/>
    <w:rsid w:val="00896BED"/>
    <w:rsid w:val="008A0E2C"/>
    <w:rsid w:val="008D6446"/>
    <w:rsid w:val="00900D7F"/>
    <w:rsid w:val="00910B73"/>
    <w:rsid w:val="0092558F"/>
    <w:rsid w:val="009F5AD1"/>
    <w:rsid w:val="00A017C6"/>
    <w:rsid w:val="00A2087B"/>
    <w:rsid w:val="00A873F4"/>
    <w:rsid w:val="00AE53BB"/>
    <w:rsid w:val="00B124A1"/>
    <w:rsid w:val="00B61649"/>
    <w:rsid w:val="00BA23A9"/>
    <w:rsid w:val="00BA5821"/>
    <w:rsid w:val="00BA7A0F"/>
    <w:rsid w:val="00BD1AFB"/>
    <w:rsid w:val="00C668BB"/>
    <w:rsid w:val="00C76AE1"/>
    <w:rsid w:val="00CE5E77"/>
    <w:rsid w:val="00CF5E3B"/>
    <w:rsid w:val="00CF600F"/>
    <w:rsid w:val="00D66BF7"/>
    <w:rsid w:val="00DB25E3"/>
    <w:rsid w:val="00DB6175"/>
    <w:rsid w:val="00DC4D5F"/>
    <w:rsid w:val="00DD148A"/>
    <w:rsid w:val="00E04323"/>
    <w:rsid w:val="00E2787C"/>
    <w:rsid w:val="00E3611D"/>
    <w:rsid w:val="00E67285"/>
    <w:rsid w:val="00E76C0A"/>
    <w:rsid w:val="00F35948"/>
    <w:rsid w:val="00F437BC"/>
    <w:rsid w:val="00F43B88"/>
    <w:rsid w:val="00F455BF"/>
    <w:rsid w:val="00F663CE"/>
    <w:rsid w:val="00F92CEA"/>
    <w:rsid w:val="00FD11FD"/>
    <w:rsid w:val="00FD2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6ABFA3"/>
  <w15:chartTrackingRefBased/>
  <w15:docId w15:val="{29F62372-A761-6046-8CB6-24472DE7B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64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D64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8D6446"/>
    <w:rPr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8D6446"/>
  </w:style>
  <w:style w:type="character" w:styleId="a6">
    <w:name w:val="line number"/>
    <w:basedOn w:val="a0"/>
    <w:uiPriority w:val="99"/>
    <w:semiHidden/>
    <w:unhideWhenUsed/>
    <w:rsid w:val="008D64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晁凡</dc:creator>
  <cp:keywords/>
  <dc:description/>
  <cp:lastModifiedBy>晁凡</cp:lastModifiedBy>
  <cp:revision>9</cp:revision>
  <dcterms:created xsi:type="dcterms:W3CDTF">2020-10-14T02:10:00Z</dcterms:created>
  <dcterms:modified xsi:type="dcterms:W3CDTF">2020-11-05T04:09:00Z</dcterms:modified>
</cp:coreProperties>
</file>